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21C027" w14:textId="77777777" w:rsidR="003F2E7B" w:rsidRPr="003A26C7" w:rsidRDefault="003F2E7B" w:rsidP="003F2E7B">
      <w:pPr>
        <w:rPr>
          <w:bCs/>
        </w:rPr>
      </w:pPr>
      <w:r>
        <w:rPr>
          <w:b/>
        </w:rPr>
        <w:t>S1 Table.</w:t>
      </w:r>
      <w:r w:rsidRPr="00BD78C8">
        <w:rPr>
          <w:b/>
          <w:bCs/>
        </w:rPr>
        <w:t xml:space="preserve"> Chi-Square Goodness of Fit Test for Comparison 2A (proportions in parentheses)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3F2E7B" w14:paraId="6781CC07" w14:textId="77777777" w:rsidTr="00315CFD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58F01" w14:textId="77777777" w:rsidR="003F2E7B" w:rsidRDefault="003F2E7B" w:rsidP="00315CFD">
            <w:pPr>
              <w:widowControl w:val="0"/>
              <w:jc w:val="left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BF680" w14:textId="77777777" w:rsidR="003F2E7B" w:rsidRDefault="003F2E7B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ai commercials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C5DDF" w14:textId="77777777" w:rsidR="003F2E7B" w:rsidRDefault="003F2E7B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oma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A17E5" w14:textId="77777777" w:rsidR="003F2E7B" w:rsidRDefault="003F2E7B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1: A Space Odyssey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3648A" w14:textId="77777777" w:rsidR="003F2E7B" w:rsidRDefault="003F2E7B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on Impossible: Rogue Nation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4CC63" w14:textId="77777777" w:rsidR="003F2E7B" w:rsidRDefault="003F2E7B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</w:tr>
      <w:tr w:rsidR="003F2E7B" w14:paraId="083651DC" w14:textId="77777777" w:rsidTr="00315CFD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D0F1E" w14:textId="77777777" w:rsidR="003F2E7B" w:rsidRDefault="003F2E7B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st aroused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9E54A" w14:textId="77777777" w:rsidR="003F2E7B" w:rsidRDefault="003F2E7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E173B" w14:textId="77777777" w:rsidR="003F2E7B" w:rsidRDefault="003F2E7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E19FD" w14:textId="77777777" w:rsidR="003F2E7B" w:rsidRDefault="003F2E7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7B396" w14:textId="77777777" w:rsidR="003F2E7B" w:rsidRDefault="003F2E7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14F91" w14:textId="77777777" w:rsidR="003F2E7B" w:rsidRDefault="003F2E7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0.833)</w:t>
            </w:r>
          </w:p>
        </w:tc>
      </w:tr>
      <w:tr w:rsidR="003F2E7B" w14:paraId="22E8FEB3" w14:textId="77777777" w:rsidTr="00315CFD"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F12C8" w14:textId="77777777" w:rsidR="003F2E7B" w:rsidRDefault="003F2E7B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dom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03C6D" w14:textId="77777777" w:rsidR="003F2E7B" w:rsidRDefault="003F2E7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AFD29" w14:textId="77777777" w:rsidR="003F2E7B" w:rsidRDefault="003F2E7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EE662" w14:textId="77777777" w:rsidR="003F2E7B" w:rsidRDefault="003F2E7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92B4B" w14:textId="77777777" w:rsidR="003F2E7B" w:rsidRDefault="003F2E7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ED974" w14:textId="77777777" w:rsidR="003F2E7B" w:rsidRDefault="003F2E7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167)</w:t>
            </w:r>
          </w:p>
        </w:tc>
      </w:tr>
      <w:tr w:rsidR="003F2E7B" w14:paraId="48DB35C2" w14:textId="77777777" w:rsidTr="00315CFD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FDE69" w14:textId="77777777" w:rsidR="003F2E7B" w:rsidRDefault="003F2E7B" w:rsidP="00315CFD">
            <w:pPr>
              <w:widowControl w:val="0"/>
              <w:jc w:val="left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χ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443A0" w14:textId="77777777" w:rsidR="003F2E7B" w:rsidRDefault="003F2E7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33707" w14:textId="77777777" w:rsidR="003F2E7B" w:rsidRDefault="003F2E7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2E295" w14:textId="77777777" w:rsidR="003F2E7B" w:rsidRDefault="003F2E7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B3C35" w14:textId="77777777" w:rsidR="003F2E7B" w:rsidRDefault="003F2E7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17B11" w14:textId="77777777" w:rsidR="003F2E7B" w:rsidRDefault="003F2E7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 **</w:t>
            </w:r>
          </w:p>
        </w:tc>
      </w:tr>
      <w:tr w:rsidR="003F2E7B" w14:paraId="37275222" w14:textId="77777777" w:rsidTr="00315CFD"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A339D" w14:textId="77777777" w:rsidR="003F2E7B" w:rsidRDefault="003F2E7B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AC33C" w14:textId="77777777" w:rsidR="003F2E7B" w:rsidRDefault="003F2E7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0AD4A" w14:textId="77777777" w:rsidR="003F2E7B" w:rsidRDefault="003F2E7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4B738" w14:textId="77777777" w:rsidR="003F2E7B" w:rsidRDefault="003F2E7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58FD3" w14:textId="77777777" w:rsidR="003F2E7B" w:rsidRDefault="003F2E7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B5921" w14:textId="77777777" w:rsidR="003F2E7B" w:rsidRDefault="003F2E7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</w:tbl>
    <w:p w14:paraId="7A86A1AA" w14:textId="1FCCD33F" w:rsidR="003F2E7B" w:rsidRDefault="003F2E7B" w:rsidP="003F2E7B">
      <w:pPr>
        <w:rPr>
          <w:b/>
        </w:rPr>
      </w:pPr>
      <w:bookmarkStart w:id="0" w:name="_4k1opw834dxt" w:colFirst="0" w:colLast="0"/>
      <w:bookmarkEnd w:id="0"/>
    </w:p>
    <w:p w14:paraId="771637C9" w14:textId="77777777" w:rsidR="001C16C1" w:rsidRDefault="001C16C1" w:rsidP="001C16C1">
      <w:pPr>
        <w:rPr>
          <w:b/>
        </w:rPr>
      </w:pPr>
      <w:r>
        <w:rPr>
          <w:i/>
        </w:rPr>
        <w:t>Note. * p&lt;.05, ** p&lt;.01, *** p&lt;.001, **** p&lt;.0001</w:t>
      </w:r>
    </w:p>
    <w:p w14:paraId="19F4E342" w14:textId="4D8664E2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5BCC"/>
    <w:rsid w:val="00177D9D"/>
    <w:rsid w:val="001C16C1"/>
    <w:rsid w:val="00374272"/>
    <w:rsid w:val="003F2E7B"/>
    <w:rsid w:val="00527C50"/>
    <w:rsid w:val="00894292"/>
    <w:rsid w:val="00936A65"/>
    <w:rsid w:val="00975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148C7"/>
  <w15:docId w15:val="{AF2AF371-C2B8-4B6D-91ED-DC2CBAFEF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E7B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1</cp:lastModifiedBy>
  <cp:revision>7</cp:revision>
  <dcterms:created xsi:type="dcterms:W3CDTF">2021-02-13T04:16:00Z</dcterms:created>
  <dcterms:modified xsi:type="dcterms:W3CDTF">2021-02-17T09:48:00Z</dcterms:modified>
</cp:coreProperties>
</file>